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159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862"/>
        <w:gridCol w:w="1043"/>
        <w:gridCol w:w="1135"/>
        <w:gridCol w:w="2119"/>
        <w:gridCol w:w="585"/>
        <w:gridCol w:w="585"/>
        <w:gridCol w:w="1102"/>
        <w:gridCol w:w="1102"/>
        <w:gridCol w:w="1040"/>
        <w:gridCol w:w="1036"/>
        <w:gridCol w:w="712"/>
        <w:gridCol w:w="712"/>
        <w:gridCol w:w="1273"/>
        <w:gridCol w:w="793"/>
      </w:tblGrid>
      <w:tr w:rsidR="007A476A" w:rsidRPr="00DA0891" w14:paraId="27AD9B5F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E0172" w14:textId="77777777" w:rsidR="007A476A" w:rsidRPr="00793FAD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 w:rsidRPr="00DA0891"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Ext-Cod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EA2344" w14:textId="77777777" w:rsidR="007A476A" w:rsidRPr="00DA0891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 w:rsidRPr="006F3406"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Variant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7D207" w14:textId="77777777" w:rsidR="007A476A" w:rsidRPr="00793FAD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 w:rsidRPr="00DA0891"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HGN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2126CA" w14:textId="77777777" w:rsidR="007A476A" w:rsidRPr="00793FAD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 w:rsidRPr="00DA0891"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MutCDNA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DA01D4" w14:textId="6331F20B" w:rsidR="007A476A" w:rsidRDefault="007A476A" w:rsidP="000051A7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gnomAD</w:t>
            </w:r>
            <w:proofErr w:type="spellEnd"/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 xml:space="preserve"> (MAF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84F1D1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SIF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DA390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LRT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B88D79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 xml:space="preserve">Mutation </w:t>
            </w:r>
          </w:p>
          <w:p w14:paraId="5C1843B5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Taster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EA4E32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 xml:space="preserve">Mutation </w:t>
            </w:r>
          </w:p>
          <w:p w14:paraId="1CC6AD08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Assess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E8CFB8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FATHMM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758814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PROVEA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F256FB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Meta</w:t>
            </w:r>
          </w:p>
          <w:p w14:paraId="10FFD4B8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SVM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906226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Meta</w:t>
            </w:r>
          </w:p>
          <w:p w14:paraId="5B121455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LR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A2FA7C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Fathmm</w:t>
            </w:r>
            <w:proofErr w:type="spellEnd"/>
          </w:p>
          <w:p w14:paraId="0A705FAF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>MKL_coding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1380FD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 xml:space="preserve">CADD </w:t>
            </w:r>
          </w:p>
          <w:p w14:paraId="4B48172B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zh-CN"/>
              </w:rPr>
              <w:t xml:space="preserve">Score </w:t>
            </w:r>
          </w:p>
        </w:tc>
      </w:tr>
      <w:tr w:rsidR="007A476A" w:rsidRPr="00B82A2B" w14:paraId="39C2EC2C" w14:textId="77777777" w:rsidTr="007A476A">
        <w:trPr>
          <w:trHeight w:val="271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2E61AE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4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6625B4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2F6067"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14DE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EEF1D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D62C6D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874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730A18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5712E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7D467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052A8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3E760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41FE4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C48B3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1D710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87092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67688D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6D5781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8,5</w:t>
            </w:r>
          </w:p>
        </w:tc>
      </w:tr>
      <w:tr w:rsidR="007A476A" w:rsidRPr="00B82A2B" w14:paraId="1F9771DD" w14:textId="77777777" w:rsidTr="007A476A">
        <w:trPr>
          <w:trHeight w:val="271"/>
        </w:trPr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EB14A7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83F4C8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525348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CELSR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51B498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4357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89F0FA" w14:textId="77777777" w:rsidR="007A476A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>3/282,594</w:t>
            </w:r>
            <w:r>
              <w:rPr>
                <w:rFonts w:eastAsia="Times New Roman" w:cs="Calibri"/>
                <w:sz w:val="20"/>
                <w:szCs w:val="20"/>
                <w:lang w:eastAsia="zh-CN"/>
              </w:rPr>
              <w:t xml:space="preserve">  (</w:t>
            </w: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>0.00001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EE84C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68BDF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4C168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0A020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FD9CF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7B8D5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E9315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15E8E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950F7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7FBD8B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5,3</w:t>
            </w:r>
          </w:p>
        </w:tc>
      </w:tr>
      <w:tr w:rsidR="007A476A" w:rsidRPr="00B82A2B" w14:paraId="119BEBE7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FF7E223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21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AB0AB1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3C6080F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HPS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00689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c.1189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777C81" w14:textId="77777777" w:rsidR="007A476A" w:rsidRPr="003A0971" w:rsidRDefault="007A476A" w:rsidP="000051A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10/282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,</w:t>
            </w: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776 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(0.0000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F0265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FB003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4505F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01C9F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ADD34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8F672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75B9A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6138F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D3B6D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19749F" w14:textId="77777777" w:rsidR="007A476A" w:rsidRPr="00AC4FF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</w:pPr>
            <w:r w:rsidRPr="00AC4FFA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35</w:t>
            </w:r>
          </w:p>
        </w:tc>
      </w:tr>
      <w:tr w:rsidR="007A476A" w:rsidRPr="00B82A2B" w14:paraId="5B3C0A34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5C53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27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5C0069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89AC7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PIG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A6ADF1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716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6BD4BC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CD167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E4FD0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CC995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2277B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587A2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532AF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A44F2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7D439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96C91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ACDA3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1,6</w:t>
            </w:r>
          </w:p>
        </w:tc>
      </w:tr>
      <w:tr w:rsidR="007A476A" w:rsidRPr="00B82A2B" w14:paraId="7EDB7844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05CC3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35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D35F95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6C08D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NFX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5D0F1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1723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FD80CB" w14:textId="77777777" w:rsidR="007A476A" w:rsidRPr="00B82A2B" w:rsidRDefault="007A476A" w:rsidP="000051A7">
            <w:pPr>
              <w:tabs>
                <w:tab w:val="left" w:pos="604"/>
              </w:tabs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42E463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04828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1D2E75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8BEA31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A4094F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05EC53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47F0B6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EA57AD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324E5C" w14:textId="77777777" w:rsidR="007A476A" w:rsidRPr="00CD1969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4CFFA" w14:textId="77777777" w:rsidR="007A476A" w:rsidRPr="00933A13" w:rsidRDefault="007A476A" w:rsidP="000051A7">
            <w:pPr>
              <w:tabs>
                <w:tab w:val="left" w:pos="604"/>
              </w:tabs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0,8</w:t>
            </w:r>
          </w:p>
        </w:tc>
      </w:tr>
      <w:tr w:rsidR="007A476A" w:rsidRPr="00CA2E3F" w14:paraId="07A7917F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1CFB9" w14:textId="77777777" w:rsidR="007A476A" w:rsidRPr="00CA2E3F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sz w:val="20"/>
                <w:szCs w:val="20"/>
                <w:lang w:eastAsia="zh-CN"/>
              </w:rPr>
            </w:pPr>
            <w:r w:rsidRPr="00CA2E3F">
              <w:rPr>
                <w:rFonts w:eastAsia="Times New Roman" w:cs="Calibri"/>
                <w:bCs/>
                <w:sz w:val="20"/>
                <w:szCs w:val="20"/>
                <w:lang w:eastAsia="zh-CN"/>
              </w:rPr>
              <w:t>36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AAD256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i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3F6D2" w14:textId="77777777" w:rsidR="007A476A" w:rsidRPr="00CA2E3F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0"/>
                <w:szCs w:val="20"/>
                <w:lang w:eastAsia="zh-CN"/>
              </w:rPr>
            </w:pPr>
            <w:r w:rsidRPr="00CA2E3F">
              <w:rPr>
                <w:rFonts w:eastAsia="Times New Roman" w:cs="Calibri"/>
                <w:i/>
                <w:iCs/>
                <w:sz w:val="20"/>
                <w:szCs w:val="20"/>
                <w:lang w:eastAsia="zh-CN"/>
              </w:rPr>
              <w:t>ZFHX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30BE5E" w14:textId="77777777" w:rsidR="007A476A" w:rsidRPr="00CA2E3F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A2E3F">
              <w:rPr>
                <w:rFonts w:eastAsia="Times New Roman" w:cs="Calibri"/>
                <w:sz w:val="20"/>
                <w:szCs w:val="20"/>
                <w:lang w:eastAsia="zh-CN"/>
              </w:rPr>
              <w:t>c.1601C&gt;G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03DB16" w14:textId="77777777" w:rsidR="007A476A" w:rsidRPr="00CA2E3F" w:rsidRDefault="007A476A" w:rsidP="000051A7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F8CB0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90FAD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F418B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64318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CD62E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584E1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B8090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3FB24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A6377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AB8204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2,3</w:t>
            </w:r>
          </w:p>
        </w:tc>
      </w:tr>
      <w:tr w:rsidR="007A476A" w:rsidRPr="00B82A2B" w14:paraId="765B99AD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577E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41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558654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EFAD8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MTA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9D809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393C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A18125" w14:textId="77777777" w:rsidR="007A476A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1/237,600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 (</w:t>
            </w: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0.000004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E46B4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F3EF3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DC15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5EF9B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9E32B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0CD63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31B9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C5D29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2B90F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65257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6</w:t>
            </w:r>
          </w:p>
        </w:tc>
      </w:tr>
      <w:tr w:rsidR="007A476A" w:rsidRPr="00B82A2B" w14:paraId="3A2871F5" w14:textId="77777777" w:rsidTr="007A476A">
        <w:trPr>
          <w:trHeight w:val="271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37251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46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71E559A0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06AC44EB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FANCB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9DC8D2B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782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3D205B06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D50DC0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4216EDF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04B4C1C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257AB1F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F0AB6F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091AC25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29EEA9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059B3C7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2F6A5F6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EDA5CD7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7,2</w:t>
            </w:r>
          </w:p>
        </w:tc>
      </w:tr>
      <w:tr w:rsidR="007A476A" w:rsidRPr="00B82A2B" w14:paraId="418B9882" w14:textId="77777777" w:rsidTr="007A476A">
        <w:trPr>
          <w:trHeight w:val="271"/>
        </w:trPr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A89347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2A26EB61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</w:tcPr>
          <w:p w14:paraId="3220A0E3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PLEC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28C8E43B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>c.6704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3DE87503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>17/</w:t>
            </w:r>
            <w:r w:rsidRPr="00782D49">
              <w:rPr>
                <w:rFonts w:eastAsia="Times New Roman" w:cs="Calibri"/>
                <w:sz w:val="20"/>
                <w:szCs w:val="20"/>
                <w:lang w:eastAsia="zh-CN"/>
              </w:rPr>
              <w:t>272</w:t>
            </w:r>
            <w:r>
              <w:rPr>
                <w:rFonts w:eastAsia="Times New Roman" w:cs="Calibri"/>
                <w:sz w:val="20"/>
                <w:szCs w:val="20"/>
                <w:lang w:eastAsia="zh-CN"/>
              </w:rPr>
              <w:t>,</w:t>
            </w:r>
            <w:r w:rsidRPr="00782D49">
              <w:rPr>
                <w:rFonts w:eastAsia="Times New Roman" w:cs="Calibri"/>
                <w:sz w:val="20"/>
                <w:szCs w:val="20"/>
                <w:lang w:eastAsia="zh-CN"/>
              </w:rPr>
              <w:t>690</w:t>
            </w:r>
            <w:r>
              <w:rPr>
                <w:rFonts w:eastAsia="Times New Roman" w:cs="Calibri"/>
                <w:sz w:val="20"/>
                <w:szCs w:val="20"/>
                <w:lang w:eastAsia="zh-CN"/>
              </w:rPr>
              <w:t xml:space="preserve">  (0.00006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9DDDC2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F541C8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08D889F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7631B7D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C66E7F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42DE749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6B2C31D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981665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143FF20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5" w:color="auto" w:fill="auto"/>
            <w:vAlign w:val="center"/>
          </w:tcPr>
          <w:p w14:paraId="7435730C" w14:textId="77777777" w:rsidR="007A476A" w:rsidRPr="004100C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</w:pPr>
            <w:r w:rsidRPr="004100CA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6,5</w:t>
            </w:r>
          </w:p>
        </w:tc>
      </w:tr>
      <w:tr w:rsidR="007A476A" w:rsidRPr="00B82A2B" w14:paraId="761CF133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3668487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  <w:t>63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F6E598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0D2B4AF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  <w:t>PPIP5K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6A8DD1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c.686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CF6884" w14:textId="77777777" w:rsidR="007A476A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eastAsia="zh-CN"/>
              </w:rPr>
              <w:t>2</w:t>
            </w: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>/247,732</w:t>
            </w:r>
            <w:r>
              <w:rPr>
                <w:rFonts w:eastAsia="Times New Roman" w:cs="Calibri"/>
                <w:sz w:val="20"/>
                <w:szCs w:val="20"/>
                <w:lang w:eastAsia="zh-CN"/>
              </w:rPr>
              <w:t xml:space="preserve">  (</w:t>
            </w:r>
            <w:r w:rsidRPr="003A0971">
              <w:rPr>
                <w:rFonts w:eastAsia="Times New Roman" w:cs="Calibri"/>
                <w:sz w:val="20"/>
                <w:szCs w:val="20"/>
                <w:lang w:eastAsia="zh-CN"/>
              </w:rPr>
              <w:t xml:space="preserve"> 0.000008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E93E6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0C0D4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66FD9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1A7F4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92FF8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17B0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BA13C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95E81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F5FE5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2C3C9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34</w:t>
            </w:r>
          </w:p>
        </w:tc>
      </w:tr>
      <w:tr w:rsidR="007A476A" w:rsidRPr="00845C5A" w14:paraId="5158A041" w14:textId="77777777" w:rsidTr="007A476A">
        <w:trPr>
          <w:trHeight w:val="271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E1FE6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45C5A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88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FA9A63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01AE04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845C5A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CLP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7DB86D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845C5A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814C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1919DF" w14:textId="77777777" w:rsidR="007A476A" w:rsidRPr="00845C5A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1/251,486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 (</w:t>
            </w: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0.000003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02458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32D4E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1EF2B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5345C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A8CC9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BCB86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FA5C0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AA070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DCB37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DDDC48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7,4</w:t>
            </w:r>
          </w:p>
        </w:tc>
      </w:tr>
      <w:tr w:rsidR="007A476A" w:rsidRPr="00845C5A" w14:paraId="217DB022" w14:textId="77777777" w:rsidTr="007A476A">
        <w:trPr>
          <w:trHeight w:val="271"/>
        </w:trPr>
        <w:tc>
          <w:tcPr>
            <w:tcW w:w="10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8BF3F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9DA15C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443F96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GPR13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480608" w14:textId="77777777" w:rsidR="007A476A" w:rsidRPr="00845C5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C5323">
              <w:rPr>
                <w:rFonts w:eastAsia="Times New Roman" w:cs="Calibri"/>
                <w:sz w:val="20"/>
                <w:szCs w:val="20"/>
                <w:lang w:val="en-US" w:eastAsia="zh-CN"/>
              </w:rPr>
              <w:t>c.1033G&gt;A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1C1EA6" w14:textId="77777777" w:rsidR="007A476A" w:rsidRPr="00845C5A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3C5323">
              <w:rPr>
                <w:rFonts w:eastAsia="Times New Roman" w:cs="Calibri"/>
                <w:sz w:val="20"/>
                <w:szCs w:val="20"/>
                <w:lang w:val="en-US" w:eastAsia="zh-CN"/>
              </w:rPr>
              <w:t>6/282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,</w:t>
            </w:r>
            <w:r w:rsidRPr="003C5323">
              <w:rPr>
                <w:rFonts w:eastAsia="Times New Roman" w:cs="Calibri"/>
                <w:sz w:val="20"/>
                <w:szCs w:val="20"/>
                <w:lang w:val="en-US" w:eastAsia="zh-CN"/>
              </w:rPr>
              <w:t>534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 (0.00002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D0938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B992D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431D4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C7A24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8A899E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257AF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EBA1E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AF405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44E5A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2B4EE0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F7B5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0,016</w:t>
            </w:r>
          </w:p>
        </w:tc>
      </w:tr>
      <w:tr w:rsidR="007A476A" w:rsidRPr="00B82A2B" w14:paraId="57A7FE4F" w14:textId="77777777" w:rsidTr="007A476A">
        <w:trPr>
          <w:trHeight w:val="271"/>
        </w:trPr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DACA23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898CFC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F28B85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  <w:t>SLC5A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DF3D6B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c.644T&gt;C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43EC03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C22D7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58251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94004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DAA51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FC4E4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537F6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4BD0E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9963F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9CC9D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F8B797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7,6</w:t>
            </w:r>
          </w:p>
        </w:tc>
      </w:tr>
      <w:tr w:rsidR="007A476A" w:rsidRPr="00B82A2B" w14:paraId="2D3E80C4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D4107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90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88710E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661F6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KIAA055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CF4286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3730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3810E8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ED626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E6011B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C55F4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E4BAA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9515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11503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3E316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F9555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4AE0A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99A43C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,9</w:t>
            </w:r>
          </w:p>
        </w:tc>
      </w:tr>
      <w:tr w:rsidR="007A476A" w:rsidRPr="00B82A2B" w14:paraId="6007D714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DEB97E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141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7EEBE4" w14:textId="77777777" w:rsidR="007A476A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2C70D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STAB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F25209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973171">
              <w:rPr>
                <w:rFonts w:eastAsia="Times New Roman" w:cs="Calibri"/>
                <w:sz w:val="20"/>
                <w:szCs w:val="20"/>
                <w:lang w:val="en-US" w:eastAsia="zh-CN"/>
              </w:rPr>
              <w:t>c.6145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41D9E4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9</w:t>
            </w:r>
            <w:r w:rsidRPr="00973171">
              <w:rPr>
                <w:rFonts w:eastAsia="Times New Roman" w:cs="Calibri"/>
                <w:sz w:val="20"/>
                <w:szCs w:val="20"/>
                <w:lang w:val="en-US" w:eastAsia="zh-CN"/>
              </w:rPr>
              <w:t>/278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,</w:t>
            </w:r>
            <w:r w:rsidRPr="00973171">
              <w:rPr>
                <w:rFonts w:eastAsia="Times New Roman" w:cs="Calibri"/>
                <w:sz w:val="20"/>
                <w:szCs w:val="20"/>
                <w:lang w:val="en-US" w:eastAsia="zh-CN"/>
              </w:rPr>
              <w:t>948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 (0.00003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50E9A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1F8B3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DCDE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41AF0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E36BC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AB079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4EF23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AEF0F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5EE40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24D27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5FF35C" w14:textId="77777777" w:rsidR="007A476A" w:rsidRPr="00B60E7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</w:pPr>
            <w:r w:rsidRPr="00B60E7B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4,1</w:t>
            </w:r>
          </w:p>
        </w:tc>
      </w:tr>
      <w:tr w:rsidR="007A476A" w:rsidRPr="00B82A2B" w14:paraId="3E625503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D2FF1F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154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920E78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41F300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GGT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425EF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1045A&gt;G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0020FB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FE313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B425A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15B44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14F8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491B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6B84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28487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70104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2D965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EC5415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5,9</w:t>
            </w:r>
          </w:p>
        </w:tc>
      </w:tr>
      <w:tr w:rsidR="007A476A" w:rsidRPr="00B82A2B" w14:paraId="32B4BD8D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643472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167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3CE9E1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54F3C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CHD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1D52E4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4187C&gt;G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01C11A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59FF3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A0320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AB081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62F96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06DF7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B7225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ADE64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674CB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F6F80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96CFF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33</w:t>
            </w:r>
          </w:p>
        </w:tc>
      </w:tr>
      <w:tr w:rsidR="007A476A" w:rsidRPr="00B82A2B" w14:paraId="39D0FE9E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89201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172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660AA7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B37DC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NPR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ED6F0C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952C&gt;G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C9EFD6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02B25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81A0E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05C4C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5A2B5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3D221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51876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C432F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E4F31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4DC73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156F0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2,2</w:t>
            </w:r>
          </w:p>
        </w:tc>
      </w:tr>
      <w:tr w:rsidR="007A476A" w:rsidRPr="00B82A2B" w14:paraId="7466F5DE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4CD8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  <w:t>174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0DEE51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C6255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  <w:t>UBA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D5269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c.1088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36C5F9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55CE1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D0A3F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2F49D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30BAC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7995C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73729F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00FF5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4FEA8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E4C23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FB7FE9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7,8</w:t>
            </w:r>
          </w:p>
        </w:tc>
      </w:tr>
      <w:tr w:rsidR="007A476A" w:rsidRPr="00B82A2B" w14:paraId="4ADAB0E6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F338E4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181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DA4465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E87B3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TANC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288990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2357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32213E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322FC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EA5A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04D2E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1BB15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6F7D7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2D522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B4F82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A00E0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4664E1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98D2C5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22,7</w:t>
            </w:r>
          </w:p>
        </w:tc>
      </w:tr>
      <w:tr w:rsidR="007A476A" w:rsidRPr="00B82A2B" w14:paraId="73715DF3" w14:textId="77777777" w:rsidTr="007A476A">
        <w:trPr>
          <w:trHeight w:val="271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13F85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  <w:t>288_50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AEB49A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31EE8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TRPS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D59580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1630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D54D02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F802C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90010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838CB4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B9D393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F65D6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694E2C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E8B21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0520D5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C94440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4C1FEC" w14:textId="77777777" w:rsidR="007A476A" w:rsidRPr="00933A13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33A13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36</w:t>
            </w:r>
          </w:p>
        </w:tc>
      </w:tr>
      <w:tr w:rsidR="007A476A" w:rsidRPr="00B82A2B" w14:paraId="7F7B2479" w14:textId="77777777" w:rsidTr="007A476A">
        <w:trPr>
          <w:trHeight w:val="271"/>
        </w:trPr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E1C7A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074F10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0CB04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  <w:t>APOL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2926C2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B82A2B"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  <w:t>c.319G&gt;C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C08CD6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E7B599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2E8FD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50FC1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E458D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3149C8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E86C6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9370BA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586A16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EA91A7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E28E55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CF7B5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0,004</w:t>
            </w:r>
          </w:p>
        </w:tc>
      </w:tr>
      <w:tr w:rsidR="007A476A" w:rsidRPr="00B82A2B" w14:paraId="28B28200" w14:textId="77777777" w:rsidTr="007A476A">
        <w:trPr>
          <w:trHeight w:val="271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2332EBE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2764DC">
              <w:rPr>
                <w:rFonts w:eastAsia="Times New Roman" w:cs="Calibri"/>
                <w:bCs/>
                <w:sz w:val="20"/>
                <w:szCs w:val="20"/>
                <w:lang w:eastAsia="zh-CN"/>
              </w:rPr>
              <w:t>750_501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95015E" w14:textId="77777777" w:rsidR="007A476A" w:rsidRPr="002F6067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/>
                <w:iCs/>
                <w:color w:val="000000" w:themeColor="text1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6264E4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20"/>
                <w:szCs w:val="20"/>
                <w:lang w:val="en-US" w:eastAsia="zh-CN"/>
              </w:rPr>
            </w:pPr>
            <w:r w:rsidRPr="002764DC">
              <w:rPr>
                <w:rFonts w:eastAsia="Times New Roman" w:cs="Calibri"/>
                <w:i/>
                <w:iCs/>
                <w:sz w:val="20"/>
                <w:szCs w:val="20"/>
                <w:lang w:eastAsia="zh-CN"/>
              </w:rPr>
              <w:t>ZFHX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C54E7B" w14:textId="77777777" w:rsidR="007A476A" w:rsidRPr="00B82A2B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val="en-US" w:eastAsia="zh-CN"/>
              </w:rPr>
            </w:pPr>
            <w:r w:rsidRPr="002764DC">
              <w:rPr>
                <w:rFonts w:eastAsia="Times New Roman" w:cs="Calibri"/>
                <w:sz w:val="20"/>
                <w:szCs w:val="20"/>
                <w:lang w:val="en-US" w:eastAsia="zh-CN"/>
              </w:rPr>
              <w:t>c.6377C&gt;T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07B61" w14:textId="77777777" w:rsidR="007A476A" w:rsidRPr="00B82A2B" w:rsidRDefault="007A476A" w:rsidP="000051A7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0"/>
                <w:szCs w:val="20"/>
                <w:lang w:eastAsia="zh-CN"/>
              </w:rPr>
            </w:pP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5/250,880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 (</w:t>
            </w: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val="en-US" w:eastAsia="zh-CN"/>
              </w:rPr>
              <w:t>0.00002</w:t>
            </w:r>
            <w:r w:rsidRPr="003A0971">
              <w:rPr>
                <w:rFonts w:eastAsia="Times New Roman" w:cs="Calibri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6A290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B3F35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8C151E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b/>
                <w:color w:val="000000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3141D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76BE2" w14:textId="77777777" w:rsidR="007A476A" w:rsidRPr="00CD196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D1969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F2A4A7" w14:textId="77777777" w:rsidR="007A476A" w:rsidRPr="00EF1F7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EF1F79">
              <w:rPr>
                <w:rFonts w:eastAsia="Times New Roman" w:cs="Calibri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A3758F" w14:textId="77777777" w:rsidR="007A476A" w:rsidRPr="00EF1F7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EF1F79">
              <w:rPr>
                <w:rFonts w:eastAsia="Times New Roman" w:cs="Calibri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E1AF16" w14:textId="77777777" w:rsidR="007A476A" w:rsidRPr="00EF1F7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EF1F79">
              <w:rPr>
                <w:rFonts w:eastAsia="Times New Roman" w:cs="Calibri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6CB69" w14:textId="77777777" w:rsidR="007A476A" w:rsidRPr="00EF1F79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zh-CN"/>
              </w:rPr>
            </w:pPr>
            <w:r w:rsidRPr="00EF1F79">
              <w:rPr>
                <w:rFonts w:eastAsia="Times New Roman" w:cs="Calibri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B674FB" w14:textId="77777777" w:rsidR="007A476A" w:rsidRPr="00CF7B51" w:rsidRDefault="007A476A" w:rsidP="000051A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</w:pPr>
            <w:r w:rsidRPr="00CF7B51">
              <w:rPr>
                <w:rFonts w:eastAsia="Times New Roman" w:cs="Calibri"/>
                <w:color w:val="000000"/>
                <w:sz w:val="20"/>
                <w:szCs w:val="20"/>
                <w:lang w:eastAsia="zh-CN"/>
              </w:rPr>
              <w:t>19,2</w:t>
            </w:r>
          </w:p>
        </w:tc>
      </w:tr>
    </w:tbl>
    <w:p w14:paraId="18979E3E" w14:textId="77777777" w:rsidR="00D40316" w:rsidRDefault="00D40316"/>
    <w:sectPr w:rsidR="00D40316" w:rsidSect="007A47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ED940" w14:textId="77777777" w:rsidR="00B83AC5" w:rsidRDefault="00B83AC5" w:rsidP="007A476A">
      <w:pPr>
        <w:spacing w:after="0" w:line="240" w:lineRule="auto"/>
      </w:pPr>
      <w:r>
        <w:separator/>
      </w:r>
    </w:p>
  </w:endnote>
  <w:endnote w:type="continuationSeparator" w:id="0">
    <w:p w14:paraId="1F5EB62B" w14:textId="77777777" w:rsidR="00B83AC5" w:rsidRDefault="00B83AC5" w:rsidP="007A4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F1E17" w14:textId="77777777" w:rsidR="00B83AC5" w:rsidRDefault="00B83AC5" w:rsidP="007A476A">
      <w:pPr>
        <w:spacing w:after="0" w:line="240" w:lineRule="auto"/>
      </w:pPr>
      <w:r>
        <w:separator/>
      </w:r>
    </w:p>
  </w:footnote>
  <w:footnote w:type="continuationSeparator" w:id="0">
    <w:p w14:paraId="7F0803B8" w14:textId="77777777" w:rsidR="00B83AC5" w:rsidRDefault="00B83AC5" w:rsidP="007A4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A7"/>
    <w:rsid w:val="007A476A"/>
    <w:rsid w:val="009E58A7"/>
    <w:rsid w:val="00AA714D"/>
    <w:rsid w:val="00B83AC5"/>
    <w:rsid w:val="00D40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53D756-E51D-42B6-8C87-0B8F4757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76A"/>
    <w:pPr>
      <w:spacing w:after="200" w:line="276" w:lineRule="auto"/>
    </w:pPr>
    <w:rPr>
      <w:rFonts w:ascii="Calibri" w:eastAsiaTheme="minorHAnsi" w:hAnsi="Calibri"/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76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A4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76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A4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ang</dc:creator>
  <cp:keywords/>
  <dc:description/>
  <cp:lastModifiedBy>Rong Zhang</cp:lastModifiedBy>
  <cp:revision>2</cp:revision>
  <dcterms:created xsi:type="dcterms:W3CDTF">2020-01-09T06:46:00Z</dcterms:created>
  <dcterms:modified xsi:type="dcterms:W3CDTF">2020-01-09T06:47:00Z</dcterms:modified>
</cp:coreProperties>
</file>